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212C47" w14:textId="2C9649A9" w:rsidR="00D901EA" w:rsidRPr="00732BEC" w:rsidRDefault="00732BEC" w:rsidP="00D901EA">
      <w:r>
        <w:rPr>
          <w:b/>
        </w:rPr>
        <w:t xml:space="preserve">Table </w:t>
      </w:r>
      <w:r w:rsidR="008D768E">
        <w:rPr>
          <w:b/>
        </w:rPr>
        <w:t>S</w:t>
      </w:r>
      <w:r>
        <w:rPr>
          <w:b/>
        </w:rPr>
        <w:t>1</w:t>
      </w:r>
      <w:r w:rsidR="008D768E">
        <w:rPr>
          <w:b/>
        </w:rPr>
        <w:t>:</w:t>
      </w:r>
      <w:r>
        <w:rPr>
          <w:b/>
        </w:rPr>
        <w:t xml:space="preserve"> Number of participants across recorded </w:t>
      </w:r>
      <w:r w:rsidR="00F75358" w:rsidRPr="00732BEC">
        <w:rPr>
          <w:b/>
        </w:rPr>
        <w:t>medical condition</w:t>
      </w:r>
      <w:r>
        <w:rPr>
          <w:b/>
        </w:rPr>
        <w:t xml:space="preserve">s. </w:t>
      </w:r>
      <w:r>
        <w:t xml:space="preserve">Categories were used instead of individual conditions/diseases to avoid possible identification of patients, especially with rarer conditions/diseases. </w:t>
      </w:r>
    </w:p>
    <w:p w14:paraId="29AC5525" w14:textId="77777777" w:rsidR="00F75358" w:rsidRDefault="00F75358" w:rsidP="00D901E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49"/>
        <w:gridCol w:w="3067"/>
      </w:tblGrid>
      <w:tr w:rsidR="00D901EA" w14:paraId="77EB9904" w14:textId="77777777" w:rsidTr="00D901EA">
        <w:tc>
          <w:tcPr>
            <w:tcW w:w="5949" w:type="dxa"/>
          </w:tcPr>
          <w:p w14:paraId="534B2C81" w14:textId="77777777" w:rsidR="00D901EA" w:rsidRPr="00695523" w:rsidRDefault="00A47652" w:rsidP="00576261">
            <w:pPr>
              <w:rPr>
                <w:b/>
              </w:rPr>
            </w:pPr>
            <w:r>
              <w:rPr>
                <w:b/>
              </w:rPr>
              <w:t>Main medical condition category</w:t>
            </w:r>
          </w:p>
        </w:tc>
        <w:tc>
          <w:tcPr>
            <w:tcW w:w="3067" w:type="dxa"/>
          </w:tcPr>
          <w:p w14:paraId="05F73652" w14:textId="77777777" w:rsidR="00D901EA" w:rsidRPr="00695523" w:rsidRDefault="00D901EA" w:rsidP="00576261">
            <w:pPr>
              <w:rPr>
                <w:b/>
              </w:rPr>
            </w:pPr>
            <w:r w:rsidRPr="00695523">
              <w:rPr>
                <w:b/>
              </w:rPr>
              <w:t>Number of participants</w:t>
            </w:r>
            <w:r>
              <w:rPr>
                <w:b/>
              </w:rPr>
              <w:t xml:space="preserve"> (%)</w:t>
            </w:r>
          </w:p>
        </w:tc>
      </w:tr>
      <w:tr w:rsidR="00D901EA" w14:paraId="052EFDD9" w14:textId="77777777" w:rsidTr="00D901EA">
        <w:tc>
          <w:tcPr>
            <w:tcW w:w="5949" w:type="dxa"/>
          </w:tcPr>
          <w:p w14:paraId="245A1542" w14:textId="77777777" w:rsidR="00D901EA" w:rsidRDefault="00A47652" w:rsidP="00A47652">
            <w:r>
              <w:t>Autoimmune</w:t>
            </w:r>
          </w:p>
        </w:tc>
        <w:tc>
          <w:tcPr>
            <w:tcW w:w="3067" w:type="dxa"/>
          </w:tcPr>
          <w:p w14:paraId="2EEE408C" w14:textId="77777777" w:rsidR="00D901EA" w:rsidRDefault="00A47652" w:rsidP="00914F51">
            <w:r>
              <w:t>19</w:t>
            </w:r>
            <w:r w:rsidR="00626314">
              <w:t xml:space="preserve"> (</w:t>
            </w:r>
            <w:r w:rsidR="001444A1">
              <w:t>12.8)</w:t>
            </w:r>
          </w:p>
        </w:tc>
      </w:tr>
      <w:tr w:rsidR="00A47652" w14:paraId="3DE1ED41" w14:textId="77777777" w:rsidTr="00D901EA">
        <w:tc>
          <w:tcPr>
            <w:tcW w:w="5949" w:type="dxa"/>
          </w:tcPr>
          <w:p w14:paraId="76CD3024" w14:textId="77777777" w:rsidR="00A47652" w:rsidRDefault="00A47652" w:rsidP="00A47652">
            <w:r>
              <w:t>Genetics</w:t>
            </w:r>
          </w:p>
        </w:tc>
        <w:tc>
          <w:tcPr>
            <w:tcW w:w="3067" w:type="dxa"/>
          </w:tcPr>
          <w:p w14:paraId="38BCCBC4" w14:textId="77777777" w:rsidR="00A47652" w:rsidRDefault="00A47652" w:rsidP="00914F51">
            <w:r>
              <w:t>37</w:t>
            </w:r>
            <w:r w:rsidR="001444A1">
              <w:t xml:space="preserve"> (25.0)</w:t>
            </w:r>
          </w:p>
        </w:tc>
      </w:tr>
      <w:tr w:rsidR="00A47652" w14:paraId="2F838E9E" w14:textId="77777777" w:rsidTr="00D901EA">
        <w:tc>
          <w:tcPr>
            <w:tcW w:w="5949" w:type="dxa"/>
          </w:tcPr>
          <w:p w14:paraId="1F57A24B" w14:textId="77777777" w:rsidR="00A47652" w:rsidRDefault="00A47652" w:rsidP="00A47652">
            <w:r>
              <w:t>Medically unexplained symptoms</w:t>
            </w:r>
          </w:p>
        </w:tc>
        <w:tc>
          <w:tcPr>
            <w:tcW w:w="3067" w:type="dxa"/>
          </w:tcPr>
          <w:p w14:paraId="7FF9DC40" w14:textId="77777777" w:rsidR="00A47652" w:rsidRDefault="00A47652" w:rsidP="00914F51">
            <w:r>
              <w:t>14</w:t>
            </w:r>
            <w:r w:rsidR="001444A1">
              <w:t xml:space="preserve"> (9.5)</w:t>
            </w:r>
          </w:p>
        </w:tc>
      </w:tr>
      <w:tr w:rsidR="00A47652" w14:paraId="36781B14" w14:textId="77777777" w:rsidTr="00D901EA">
        <w:tc>
          <w:tcPr>
            <w:tcW w:w="5949" w:type="dxa"/>
          </w:tcPr>
          <w:p w14:paraId="6503178A" w14:textId="77777777" w:rsidR="00A47652" w:rsidRDefault="00A47652" w:rsidP="00A47652">
            <w:r>
              <w:t>Neurological</w:t>
            </w:r>
          </w:p>
        </w:tc>
        <w:tc>
          <w:tcPr>
            <w:tcW w:w="3067" w:type="dxa"/>
          </w:tcPr>
          <w:p w14:paraId="42AB08A9" w14:textId="77777777" w:rsidR="00A47652" w:rsidRDefault="00A47652" w:rsidP="00914F51">
            <w:r>
              <w:t>21</w:t>
            </w:r>
            <w:r w:rsidR="001444A1">
              <w:t xml:space="preserve"> (14.2)</w:t>
            </w:r>
          </w:p>
        </w:tc>
      </w:tr>
      <w:tr w:rsidR="00A47652" w14:paraId="08D0F597" w14:textId="77777777" w:rsidTr="00D901EA">
        <w:tc>
          <w:tcPr>
            <w:tcW w:w="5949" w:type="dxa"/>
          </w:tcPr>
          <w:p w14:paraId="38B3A662" w14:textId="77777777" w:rsidR="00A47652" w:rsidRDefault="00A47652" w:rsidP="00A47652">
            <w:r>
              <w:t>Other</w:t>
            </w:r>
          </w:p>
        </w:tc>
        <w:tc>
          <w:tcPr>
            <w:tcW w:w="3067" w:type="dxa"/>
          </w:tcPr>
          <w:p w14:paraId="5F02C874" w14:textId="77777777" w:rsidR="00A47652" w:rsidRDefault="00F75358" w:rsidP="00914F51">
            <w:r>
              <w:t>57</w:t>
            </w:r>
            <w:r w:rsidR="001444A1">
              <w:t xml:space="preserve"> (38.5)</w:t>
            </w:r>
          </w:p>
        </w:tc>
      </w:tr>
    </w:tbl>
    <w:p w14:paraId="536A6777" w14:textId="77777777" w:rsidR="00626314" w:rsidRPr="00D901EA" w:rsidRDefault="00626314" w:rsidP="00D901EA"/>
    <w:sectPr w:rsidR="00626314" w:rsidRPr="00D901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4769"/>
    <w:rsid w:val="001444A1"/>
    <w:rsid w:val="00320959"/>
    <w:rsid w:val="00476347"/>
    <w:rsid w:val="005B383F"/>
    <w:rsid w:val="00626314"/>
    <w:rsid w:val="00695523"/>
    <w:rsid w:val="00732BEC"/>
    <w:rsid w:val="00850754"/>
    <w:rsid w:val="00874769"/>
    <w:rsid w:val="008D768E"/>
    <w:rsid w:val="00914F51"/>
    <w:rsid w:val="009D4368"/>
    <w:rsid w:val="00A47652"/>
    <w:rsid w:val="00D901EA"/>
    <w:rsid w:val="00EC31EB"/>
    <w:rsid w:val="00F75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C6727"/>
  <w15:chartTrackingRefBased/>
  <w15:docId w15:val="{C0493969-FFC0-443A-8768-A25159895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47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eat Ormond Street Hospital</Company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Ching</dc:creator>
  <cp:keywords/>
  <dc:description/>
  <cp:lastModifiedBy>Louie Sandys</cp:lastModifiedBy>
  <cp:revision>2</cp:revision>
  <dcterms:created xsi:type="dcterms:W3CDTF">2021-10-08T10:53:00Z</dcterms:created>
  <dcterms:modified xsi:type="dcterms:W3CDTF">2021-10-08T10:53:00Z</dcterms:modified>
</cp:coreProperties>
</file>